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23D65" w14:textId="77777777" w:rsidR="00114AE9" w:rsidRPr="006C7BFB" w:rsidRDefault="00114AE9" w:rsidP="00114AE9">
      <w:pPr>
        <w:pStyle w:val="EndNoteBibliography"/>
        <w:spacing w:after="0"/>
        <w:rPr>
          <w:b/>
          <w:bCs/>
          <w:szCs w:val="24"/>
        </w:rPr>
      </w:pPr>
      <w:r w:rsidRPr="006C7BFB"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 w:rsidRPr="006C7BFB">
        <w:rPr>
          <w:b/>
          <w:bCs/>
          <w:szCs w:val="24"/>
        </w:rPr>
        <w:t xml:space="preserve"> Tabl</w:t>
      </w:r>
      <w:r>
        <w:rPr>
          <w:b/>
          <w:bCs/>
          <w:szCs w:val="24"/>
        </w:rPr>
        <w:t>e.</w:t>
      </w:r>
      <w:r w:rsidRPr="006C7BFB">
        <w:rPr>
          <w:b/>
          <w:bCs/>
          <w:szCs w:val="24"/>
        </w:rPr>
        <w:t xml:space="preserve"> Distribution of Gc isoform by race and ethnicity</w:t>
      </w:r>
      <w:r w:rsidRPr="00653407">
        <w:rPr>
          <w:b/>
          <w:bCs/>
          <w:szCs w:val="24"/>
          <w:vertAlign w:val="superscript"/>
        </w:rPr>
        <w:t>a</w:t>
      </w:r>
    </w:p>
    <w:p w14:paraId="0F7A1D11" w14:textId="77777777" w:rsidR="00114AE9" w:rsidRPr="00EE66C5" w:rsidRDefault="00114AE9" w:rsidP="00114AE9">
      <w:pPr>
        <w:pStyle w:val="EndNoteBibliography"/>
        <w:spacing w:after="0"/>
        <w:rPr>
          <w:szCs w:val="24"/>
        </w:rPr>
      </w:pPr>
    </w:p>
    <w:tbl>
      <w:tblPr>
        <w:tblpPr w:leftFromText="180" w:rightFromText="180" w:vertAnchor="text" w:horzAnchor="margin" w:tblpXSpec="center" w:tblpY="35"/>
        <w:tblW w:w="13140" w:type="dxa"/>
        <w:tblLayout w:type="fixed"/>
        <w:tblLook w:val="04A0" w:firstRow="1" w:lastRow="0" w:firstColumn="1" w:lastColumn="0" w:noHBand="0" w:noVBand="1"/>
      </w:tblPr>
      <w:tblGrid>
        <w:gridCol w:w="3510"/>
        <w:gridCol w:w="1620"/>
        <w:gridCol w:w="1800"/>
        <w:gridCol w:w="1710"/>
        <w:gridCol w:w="1620"/>
        <w:gridCol w:w="1440"/>
        <w:gridCol w:w="1440"/>
      </w:tblGrid>
      <w:tr w:rsidR="00114AE9" w:rsidRPr="00EE66C5" w14:paraId="036C1007" w14:textId="77777777" w:rsidTr="00075A98">
        <w:trPr>
          <w:trHeight w:val="28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9D2B1" w14:textId="77777777" w:rsidR="00114AE9" w:rsidRPr="00EE66C5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D4AF03" w14:textId="77777777" w:rsidR="00114AE9" w:rsidRPr="00EE66C5" w:rsidRDefault="00114AE9" w:rsidP="00E14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1s-Gc1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B4AD057" w14:textId="77777777" w:rsidR="00114AE9" w:rsidRPr="00EE66C5" w:rsidRDefault="00114AE9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1f-Gc1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279A09" w14:textId="77777777" w:rsidR="00114AE9" w:rsidRPr="00EE66C5" w:rsidRDefault="00114AE9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1f-Gc1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4D0BA1" w14:textId="77777777" w:rsidR="00114AE9" w:rsidRPr="00EE66C5" w:rsidRDefault="00114AE9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1s-Gc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C420D0" w14:textId="77777777" w:rsidR="00114AE9" w:rsidRPr="00EE66C5" w:rsidRDefault="00114AE9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1f-Gc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72BB92F" w14:textId="77777777" w:rsidR="00114AE9" w:rsidRPr="00EE66C5" w:rsidRDefault="00114AE9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>Gc2-Gc2</w:t>
            </w:r>
          </w:p>
        </w:tc>
      </w:tr>
      <w:tr w:rsidR="00114AE9" w:rsidRPr="00EE66C5" w14:paraId="16A4537B" w14:textId="77777777" w:rsidTr="00075A98">
        <w:trPr>
          <w:trHeight w:val="288"/>
        </w:trPr>
        <w:tc>
          <w:tcPr>
            <w:tcW w:w="3510" w:type="dxa"/>
          </w:tcPr>
          <w:p w14:paraId="63AF88C0" w14:textId="77777777" w:rsidR="00114AE9" w:rsidRPr="004A5A5A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 xml:space="preserve"> American Indian individuals                    </w:t>
            </w:r>
          </w:p>
        </w:tc>
        <w:tc>
          <w:tcPr>
            <w:tcW w:w="1620" w:type="dxa"/>
          </w:tcPr>
          <w:p w14:paraId="601E0E08" w14:textId="1D862AA9" w:rsidR="00114AE9" w:rsidRPr="004A5A5A" w:rsidRDefault="00935C4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C0D3267" w14:textId="3E80F1EC" w:rsidR="00114AE9" w:rsidRPr="004A5A5A" w:rsidRDefault="00935C4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1539008" w14:textId="0AFEC77B" w:rsidR="00114AE9" w:rsidRPr="004A5A5A" w:rsidRDefault="00935C4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17 (7.2)</w:t>
            </w:r>
          </w:p>
        </w:tc>
        <w:tc>
          <w:tcPr>
            <w:tcW w:w="1620" w:type="dxa"/>
          </w:tcPr>
          <w:p w14:paraId="1DC94B11" w14:textId="53D9DBE7" w:rsidR="00114AE9" w:rsidRPr="004A5A5A" w:rsidRDefault="00935C4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4A5A5A" w:rsidRPr="004A5A5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E517B94" w14:textId="5EAF1528" w:rsidR="00114AE9" w:rsidRPr="004A5A5A" w:rsidRDefault="004A5A5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31 (13.1)</w:t>
            </w:r>
          </w:p>
        </w:tc>
        <w:tc>
          <w:tcPr>
            <w:tcW w:w="1440" w:type="dxa"/>
          </w:tcPr>
          <w:p w14:paraId="26FEC3A5" w14:textId="790756D8" w:rsidR="00114AE9" w:rsidRPr="004A5A5A" w:rsidRDefault="004A5A5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A5A5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114AE9" w:rsidRPr="004A5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4AE9" w:rsidRPr="00EE66C5" w14:paraId="243D40D3" w14:textId="77777777" w:rsidTr="00075A98">
        <w:trPr>
          <w:trHeight w:val="288"/>
        </w:trPr>
        <w:tc>
          <w:tcPr>
            <w:tcW w:w="3510" w:type="dxa"/>
          </w:tcPr>
          <w:p w14:paraId="3923548D" w14:textId="77777777" w:rsidR="00114AE9" w:rsidRPr="00EE66C5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 xml:space="preserve"> Asian individuals</w:t>
            </w:r>
          </w:p>
        </w:tc>
        <w:tc>
          <w:tcPr>
            <w:tcW w:w="1620" w:type="dxa"/>
          </w:tcPr>
          <w:p w14:paraId="1B6F67E9" w14:textId="157EEE7D" w:rsidR="00114AE9" w:rsidRPr="00DE324E" w:rsidRDefault="004C2FE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</w:tc>
        <w:tc>
          <w:tcPr>
            <w:tcW w:w="1800" w:type="dxa"/>
          </w:tcPr>
          <w:p w14:paraId="1BF22273" w14:textId="128627B2" w:rsidR="00114AE9" w:rsidRPr="00DE324E" w:rsidRDefault="00A07B8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3205039" w14:textId="72A944E7" w:rsidR="00114AE9" w:rsidRPr="00DE324E" w:rsidRDefault="00DE324E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9B26841" w14:textId="34D02232" w:rsidR="00114AE9" w:rsidRPr="00DE324E" w:rsidRDefault="00DE324E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474 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C5685BE" w14:textId="476644F1" w:rsidR="00114AE9" w:rsidRPr="00DE324E" w:rsidRDefault="00DE324E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2E5594E1" w14:textId="776E643A" w:rsidR="00114AE9" w:rsidRPr="00DE324E" w:rsidRDefault="00DE324E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324E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114AE9" w:rsidRPr="00DE3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4AE9" w:rsidRPr="00EE66C5" w14:paraId="4F62A7DF" w14:textId="77777777" w:rsidTr="00075A98">
        <w:trPr>
          <w:trHeight w:val="288"/>
        </w:trPr>
        <w:tc>
          <w:tcPr>
            <w:tcW w:w="3510" w:type="dxa"/>
          </w:tcPr>
          <w:p w14:paraId="5CECA442" w14:textId="77777777" w:rsidR="00114AE9" w:rsidRPr="00EE66C5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 xml:space="preserve"> Black individuals, non-Hispanic</w:t>
            </w:r>
          </w:p>
        </w:tc>
        <w:tc>
          <w:tcPr>
            <w:tcW w:w="1620" w:type="dxa"/>
          </w:tcPr>
          <w:p w14:paraId="7D666E5C" w14:textId="3A473BC6" w:rsidR="00114AE9" w:rsidRPr="008C1ABC" w:rsidRDefault="00B4216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DA4BF53" w14:textId="5F177D5F" w:rsidR="00114AE9" w:rsidRPr="008C1ABC" w:rsidRDefault="006B1A7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1,075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44CAF64" w14:textId="6EFA12BD" w:rsidR="00114AE9" w:rsidRPr="008C1ABC" w:rsidRDefault="006B1A7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2,235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CF159CE" w14:textId="407C884F" w:rsidR="00114AE9" w:rsidRPr="008C1ABC" w:rsidRDefault="006B1A7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ABC" w:rsidRPr="008C1AB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320F22CE" w14:textId="62676135" w:rsidR="00114AE9" w:rsidRPr="008C1ABC" w:rsidRDefault="008C1ABC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9B7130E" w14:textId="53AE29DD" w:rsidR="00114AE9" w:rsidRPr="008C1ABC" w:rsidRDefault="008C1ABC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8C1A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14AE9" w:rsidRPr="008C1A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4AE9" w:rsidRPr="00EE66C5" w14:paraId="27132987" w14:textId="77777777" w:rsidTr="00075A98">
        <w:trPr>
          <w:trHeight w:val="288"/>
        </w:trPr>
        <w:tc>
          <w:tcPr>
            <w:tcW w:w="3510" w:type="dxa"/>
          </w:tcPr>
          <w:p w14:paraId="16CF0129" w14:textId="77777777" w:rsidR="00114AE9" w:rsidRPr="004C2FEA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Hispanic individuals</w:t>
            </w:r>
          </w:p>
        </w:tc>
        <w:tc>
          <w:tcPr>
            <w:tcW w:w="1620" w:type="dxa"/>
          </w:tcPr>
          <w:p w14:paraId="1E6C51FF" w14:textId="2A648A8D" w:rsidR="00114AE9" w:rsidRPr="004C2FEA" w:rsidRDefault="008C1ABC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(27.</w:t>
            </w:r>
            <w:r w:rsidR="002A1CE0" w:rsidRPr="004C2F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C925DC8" w14:textId="1926A45F" w:rsidR="00114AE9" w:rsidRPr="004C2FEA" w:rsidRDefault="002A1CE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62499B2" w14:textId="61C75F0B" w:rsidR="00114AE9" w:rsidRPr="004C2FEA" w:rsidRDefault="002A1CE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5292BE9" w14:textId="6E31DA95" w:rsidR="00114AE9" w:rsidRPr="004C2FEA" w:rsidRDefault="002A1CE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(23.4)</w:t>
            </w:r>
          </w:p>
        </w:tc>
        <w:tc>
          <w:tcPr>
            <w:tcW w:w="1440" w:type="dxa"/>
          </w:tcPr>
          <w:p w14:paraId="27867937" w14:textId="69A2AC05" w:rsidR="00114AE9" w:rsidRPr="004C2FEA" w:rsidRDefault="004C2FE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6CE4F836" w14:textId="08B744B6" w:rsidR="00114AE9" w:rsidRPr="004C2FEA" w:rsidRDefault="004C2FEA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C2FE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114AE9" w:rsidRPr="004C2F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4AE9" w:rsidRPr="00EE66C5" w14:paraId="0C0B4D67" w14:textId="77777777" w:rsidTr="00075A98">
        <w:trPr>
          <w:trHeight w:val="288"/>
        </w:trPr>
        <w:tc>
          <w:tcPr>
            <w:tcW w:w="3510" w:type="dxa"/>
          </w:tcPr>
          <w:p w14:paraId="252CE7E7" w14:textId="77777777" w:rsidR="00114AE9" w:rsidRPr="008F3789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Pacific Islander individuals              </w:t>
            </w:r>
          </w:p>
        </w:tc>
        <w:tc>
          <w:tcPr>
            <w:tcW w:w="1620" w:type="dxa"/>
          </w:tcPr>
          <w:p w14:paraId="46C943D0" w14:textId="7696BC7A" w:rsidR="00114AE9" w:rsidRPr="008F3789" w:rsidRDefault="001726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23B5390" w14:textId="54A5E929" w:rsidR="00114AE9" w:rsidRPr="008F3789" w:rsidRDefault="001726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9017C5A" w14:textId="2E57A3EA" w:rsidR="00114AE9" w:rsidRPr="008F3789" w:rsidRDefault="001726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90C55A6" w14:textId="3B621525" w:rsidR="00114AE9" w:rsidRPr="008F3789" w:rsidRDefault="001726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B0A7B" w:rsidRPr="008F3789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293E89B0" w14:textId="0B004DD1" w:rsidR="00114AE9" w:rsidRPr="008F3789" w:rsidRDefault="00EB0A7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114AE9" w:rsidRPr="008F37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F34EA3F" w14:textId="22C129A9" w:rsidR="00114AE9" w:rsidRPr="008F3789" w:rsidRDefault="00EB0A7B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789">
              <w:rPr>
                <w:rFonts w:ascii="Times New Roman" w:hAnsi="Times New Roman" w:cs="Times New Roman"/>
                <w:sz w:val="24"/>
                <w:szCs w:val="24"/>
              </w:rPr>
              <w:t>24 (7.8)</w:t>
            </w:r>
          </w:p>
        </w:tc>
      </w:tr>
      <w:tr w:rsidR="00114AE9" w:rsidRPr="00EE66C5" w14:paraId="17D109A9" w14:textId="77777777" w:rsidTr="00075A98">
        <w:trPr>
          <w:trHeight w:val="288"/>
        </w:trPr>
        <w:tc>
          <w:tcPr>
            <w:tcW w:w="3510" w:type="dxa"/>
          </w:tcPr>
          <w:p w14:paraId="28A52C14" w14:textId="77777777" w:rsidR="00114AE9" w:rsidRPr="00EE66C5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 xml:space="preserve"> White individuals, non-Hispanic</w:t>
            </w:r>
          </w:p>
        </w:tc>
        <w:tc>
          <w:tcPr>
            <w:tcW w:w="1620" w:type="dxa"/>
          </w:tcPr>
          <w:p w14:paraId="6398D5ED" w14:textId="6BCE59F0" w:rsidR="00114AE9" w:rsidRPr="00C450B9" w:rsidRDefault="00C66BF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50B9">
              <w:rPr>
                <w:rFonts w:ascii="Times New Roman" w:hAnsi="Times New Roman" w:cs="Times New Roman"/>
                <w:sz w:val="24"/>
                <w:szCs w:val="24"/>
              </w:rPr>
              <w:t>31,582</w:t>
            </w:r>
            <w:r w:rsidR="00114AE9" w:rsidRPr="00C450B9">
              <w:rPr>
                <w:rFonts w:ascii="Times New Roman" w:hAnsi="Times New Roman" w:cs="Times New Roman"/>
                <w:sz w:val="24"/>
                <w:szCs w:val="24"/>
              </w:rPr>
              <w:t xml:space="preserve"> (32.</w:t>
            </w:r>
            <w:r w:rsidR="00C450B9" w:rsidRPr="00C450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14AE9" w:rsidRPr="00C450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953DD0E" w14:textId="6BBD89FE" w:rsidR="00114AE9" w:rsidRPr="00B42160" w:rsidRDefault="00771C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16,702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1545ADF" w14:textId="45A80E05" w:rsidR="00114AE9" w:rsidRPr="00B42160" w:rsidRDefault="00771CC2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2,196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C2EEF5C" w14:textId="7590FAF9" w:rsidR="00114AE9" w:rsidRPr="00B42160" w:rsidRDefault="00114F8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31,541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>(32.1)</w:t>
            </w:r>
          </w:p>
        </w:tc>
        <w:tc>
          <w:tcPr>
            <w:tcW w:w="1440" w:type="dxa"/>
          </w:tcPr>
          <w:p w14:paraId="6FA167CC" w14:textId="04C06764" w:rsidR="00114AE9" w:rsidRPr="00B42160" w:rsidRDefault="00114F8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8,266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1E17F2F9" w14:textId="0944B118" w:rsidR="00114AE9" w:rsidRPr="00B42160" w:rsidRDefault="00B42160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7,921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Pr="00B421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4AE9" w:rsidRPr="00B421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4AE9" w:rsidRPr="00EE66C5" w14:paraId="108D30EF" w14:textId="77777777" w:rsidTr="00075A98">
        <w:trPr>
          <w:trHeight w:val="288"/>
        </w:trPr>
        <w:tc>
          <w:tcPr>
            <w:tcW w:w="3510" w:type="dxa"/>
          </w:tcPr>
          <w:p w14:paraId="496C4BA5" w14:textId="4249CCAF" w:rsidR="00114AE9" w:rsidRPr="00EE66C5" w:rsidRDefault="00114AE9" w:rsidP="00E14E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4C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E66C5">
              <w:rPr>
                <w:rFonts w:ascii="Times New Roman" w:hAnsi="Times New Roman" w:cs="Times New Roman"/>
                <w:sz w:val="24"/>
                <w:szCs w:val="24"/>
              </w:rPr>
              <w:t xml:space="preserve">issing </w:t>
            </w:r>
          </w:p>
        </w:tc>
        <w:tc>
          <w:tcPr>
            <w:tcW w:w="1620" w:type="dxa"/>
          </w:tcPr>
          <w:p w14:paraId="5A9EDC12" w14:textId="000C0FBF" w:rsidR="00114AE9" w:rsidRPr="0095206D" w:rsidRDefault="00C1111E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="00114AE9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070D3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="00114AE9" w:rsidRPr="009520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B6D844B" w14:textId="2A8B2609" w:rsidR="00114AE9" w:rsidRPr="0095206D" w:rsidRDefault="008070D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378FE59" w14:textId="410898B2" w:rsidR="00114AE9" w:rsidRPr="0095206D" w:rsidRDefault="008070D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3C272A6" w14:textId="0B6FE551" w:rsidR="00114AE9" w:rsidRPr="0095206D" w:rsidRDefault="008070D3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7D49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E26E7" w:rsidRPr="0095206D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440" w:type="dxa"/>
          </w:tcPr>
          <w:p w14:paraId="35B52DBC" w14:textId="02E84C4A" w:rsidR="00114AE9" w:rsidRPr="0095206D" w:rsidRDefault="007D4944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114AE9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114AE9" w:rsidRPr="009520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2A86090" w14:textId="7A0BFB06" w:rsidR="00114AE9" w:rsidRPr="0095206D" w:rsidRDefault="007D4944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95206D" w:rsidRPr="009520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95206D" w:rsidRPr="009520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39AF248" w14:textId="77777777" w:rsidR="00114AE9" w:rsidRPr="00EE66C5" w:rsidRDefault="00114AE9" w:rsidP="00114AE9">
      <w:pPr>
        <w:pStyle w:val="EndNoteBibliography"/>
        <w:spacing w:after="0"/>
        <w:rPr>
          <w:szCs w:val="24"/>
        </w:rPr>
      </w:pPr>
      <w:r w:rsidRPr="00653407">
        <w:rPr>
          <w:szCs w:val="24"/>
          <w:vertAlign w:val="superscript"/>
        </w:rPr>
        <w:t>a</w:t>
      </w:r>
      <w:r>
        <w:rPr>
          <w:szCs w:val="24"/>
        </w:rPr>
        <w:t>values are number (row percent)</w:t>
      </w:r>
    </w:p>
    <w:p w14:paraId="21E482F9" w14:textId="77777777" w:rsidR="001A443E" w:rsidRDefault="001A443E"/>
    <w:sectPr w:rsidR="001A443E" w:rsidSect="00C272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E9"/>
    <w:rsid w:val="00075A98"/>
    <w:rsid w:val="00114AE9"/>
    <w:rsid w:val="00114F88"/>
    <w:rsid w:val="001726C2"/>
    <w:rsid w:val="001A443E"/>
    <w:rsid w:val="001B10FC"/>
    <w:rsid w:val="002A1CE0"/>
    <w:rsid w:val="002F1DDE"/>
    <w:rsid w:val="004A5A5A"/>
    <w:rsid w:val="004C2FEA"/>
    <w:rsid w:val="004E26E7"/>
    <w:rsid w:val="006B1A7B"/>
    <w:rsid w:val="00771CC2"/>
    <w:rsid w:val="007D4944"/>
    <w:rsid w:val="008070D3"/>
    <w:rsid w:val="008C1ABC"/>
    <w:rsid w:val="008F3789"/>
    <w:rsid w:val="00935C4B"/>
    <w:rsid w:val="0095206D"/>
    <w:rsid w:val="00953C3E"/>
    <w:rsid w:val="00A07B8A"/>
    <w:rsid w:val="00B42160"/>
    <w:rsid w:val="00C1111E"/>
    <w:rsid w:val="00C272A8"/>
    <w:rsid w:val="00C450B9"/>
    <w:rsid w:val="00C66BF0"/>
    <w:rsid w:val="00CA5C3A"/>
    <w:rsid w:val="00DE324E"/>
    <w:rsid w:val="00EB0A7B"/>
    <w:rsid w:val="00F0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50B96"/>
  <w15:chartTrackingRefBased/>
  <w15:docId w15:val="{3838D90D-3640-4094-88E8-D8F4F99AE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AE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AE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AE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AE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14AE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114AE9"/>
    <w:rPr>
      <w:rFonts w:ascii="Times New Roman" w:eastAsia="Calibri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26</cp:revision>
  <dcterms:created xsi:type="dcterms:W3CDTF">2024-07-24T17:51:00Z</dcterms:created>
  <dcterms:modified xsi:type="dcterms:W3CDTF">2024-07-24T18:58:00Z</dcterms:modified>
</cp:coreProperties>
</file>